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7E46" w:rsidRPr="00995C60" w:rsidRDefault="00FD7E46" w:rsidP="00FD7E46">
      <w:pPr>
        <w:pStyle w:val="Heading1"/>
        <w:rPr>
          <w:rFonts w:eastAsia="SimSun" w:cs="Times New Roman"/>
          <w:szCs w:val="20"/>
        </w:rPr>
      </w:pPr>
      <w:r w:rsidRPr="00995C60">
        <w:rPr>
          <w:rFonts w:cs="Times New Roman"/>
          <w:szCs w:val="20"/>
        </w:rPr>
        <w:t xml:space="preserve">S1 Table Origin and pedigree information for the </w:t>
      </w:r>
      <w:r w:rsidR="00E765E4">
        <w:rPr>
          <w:rFonts w:cs="Times New Roman"/>
          <w:szCs w:val="20"/>
        </w:rPr>
        <w:t>breeding</w:t>
      </w:r>
      <w:bookmarkStart w:id="0" w:name="_GoBack"/>
      <w:bookmarkEnd w:id="0"/>
      <w:r w:rsidRPr="00995C60">
        <w:rPr>
          <w:rFonts w:cs="Times New Roman"/>
          <w:szCs w:val="20"/>
        </w:rPr>
        <w:t xml:space="preserve"> populati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9"/>
        <w:gridCol w:w="1093"/>
        <w:gridCol w:w="6808"/>
      </w:tblGrid>
      <w:tr w:rsidR="00FD7E46" w:rsidRPr="00F21953" w:rsidTr="002D21D9">
        <w:trPr>
          <w:trHeight w:val="300"/>
        </w:trPr>
        <w:tc>
          <w:tcPr>
            <w:tcW w:w="7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cession</w:t>
            </w:r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Origin</w:t>
            </w:r>
          </w:p>
        </w:tc>
        <w:tc>
          <w:tcPr>
            <w:tcW w:w="36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edigre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nta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umenay</w:t>
            </w:r>
            <w:proofErr w:type="spellEnd"/>
          </w:p>
        </w:tc>
        <w:tc>
          <w:tcPr>
            <w:tcW w:w="58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36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Quilac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GH72//GS/AA///RABI//D21563/A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onaerance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Valverd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IORGIO//CAPELLI/YUM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uck Ambar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uck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opaci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gentin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203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9850/ 86014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4003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4043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4095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5032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5084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amaroi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UFF/FLAMINGO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W//MEXICALI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5///SHEARWATER/56113/TAM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7/KAMILAROI/56112/WELLS/56111//GUILLEMOT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ollaroi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ustrali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AM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7/(SIB)KAMILAROI//ROKEL(S)/(SIB)KAMILAROI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661-AF1D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926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60D3/ARUBA//DT 662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661-CA5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926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60D3/ARUBA//DT 662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Avonle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267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D2A/DT 61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AC 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lit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DORA/LLOYD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Mor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L 7196/DT 610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apole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VIC/DT384//DT 471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Navigator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KYLE/WESTBRED881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Pathfinder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ESTBRED 881/DT 367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ommander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9260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K03/AC NAVIGATOR//AC PATHFINDER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24-1773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 520/D94078</w:t>
            </w:r>
          </w:p>
        </w:tc>
      </w:tr>
      <w:tr w:rsidR="00FD7E46" w:rsidRPr="00F21953" w:rsidTr="002D21D9">
        <w:trPr>
          <w:trHeight w:val="320"/>
        </w:trPr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513</w:t>
            </w:r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 625/DT 612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5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4350/D93108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DC Veron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5253/D95116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18/ 8667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216C//DT 637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9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 471/2*KYL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9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18/DT 637//KYL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0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AVONLEA/DT 665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AVONLEA/DT 665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0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AVONLEA/DT 665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0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 674/DT 665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1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618/Green 27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T71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estbred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881/W9260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K03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Kyl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696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9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5/ 6965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94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rongfield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nada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C Avonlea/DT 665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gridur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DMORE//CIMMYT 303/CHANDUR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Ariesol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rioc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ID 479402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ABD 93.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etradur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rance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EDMORE//CAPDUR/REGAL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urabon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rman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GNADUR/EDM//P 4312.86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urafit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erman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461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4472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-73-1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ra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cobalen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HEN/ALTAR 84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ronte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ERILLO/LATINO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icci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PPULO/VALNOVA//VALFORTE/PATRIZIO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olosseo</w:t>
            </w:r>
            <w:proofErr w:type="spellEnd"/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RESO/MEX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emetr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SSAPIA/GIOIA</w:t>
            </w:r>
          </w:p>
        </w:tc>
      </w:tr>
      <w:tr w:rsidR="00FD7E46" w:rsidRPr="00F21953" w:rsidTr="002D21D9">
        <w:trPr>
          <w:trHeight w:val="32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uili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PPELLI//ANHINGA/FLAMINGO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Fortor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PEITI 8/VALFORT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ianni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razi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SWRN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1/VALSELV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ride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LTAR 84/ARES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B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Lesin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ngibell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RINAKRIA/VALFORT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edd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RINAKRIA/VALFORT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arsifa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NRA9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1/D81028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met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PEITI/VALNOV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vev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ELEZIONE CIMMYT/ZENIT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B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resor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MBER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URUM/S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2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0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Varan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Italy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PEITI 8/CRESO//CRESO///VALFORTE/TRINAKRI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reen 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ERNA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W 2/GRAVELOT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reen 3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TERNA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W 2/GRAVELOTE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acori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LTAR 84/CMH82A.1062//CD58230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?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Vitron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xi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TURCHIA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7///JORI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B/ANHINGA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B//FLAMINGO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IB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HTON 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roc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idara</w:t>
            </w:r>
            <w:proofErr w:type="spellEnd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17a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roc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arjak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orocco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rrivato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ew Zealand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FR5001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ew Zealand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RDW1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ew Zealand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K-39099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ussia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LV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RAZOVSKII R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N,VORONEZHSKAYA OBL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ltar-</w:t>
            </w: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os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orli</w:t>
            </w:r>
            <w:proofErr w:type="spellEnd"/>
          </w:p>
        </w:tc>
        <w:tc>
          <w:tcPr>
            <w:tcW w:w="58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36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Camacho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Gallaret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RUFF/FLAMINGO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W//MEXICALI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75/3/SHEARWATER/4/?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ex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Spain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GDOVZ469///JO 1//61.130/LDS</w:t>
            </w:r>
          </w:p>
        </w:tc>
      </w:tr>
      <w:tr w:rsidR="00FD7E46" w:rsidRPr="00F21953" w:rsidTr="002D21D9">
        <w:trPr>
          <w:trHeight w:val="32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4002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88104/D88207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4009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88450/D87436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4103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86117/D88289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955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BELZER/D88058//D88276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urex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Z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MFSRS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86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Kofa</w:t>
            </w:r>
            <w:proofErr w:type="spellEnd"/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DICOCCUM ALPHA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Kronos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APB MSFRS POP SEL (D03</w:t>
            </w:r>
            <w:r w:rsidRPr="00F21953">
              <w:rPr>
                <w:rFonts w:ascii="Cambria Math" w:hAnsi="Cambria Math" w:cs="Cambria Math"/>
                <w:color w:val="000000"/>
                <w:sz w:val="20"/>
                <w:szCs w:val="20"/>
                <w:lang w:eastAsia="en-US"/>
              </w:rPr>
              <w:t>‐</w:t>
            </w: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21)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Langdon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LDN240/KHAPLI//LANGDON 308///MINDUM*3/VERNAL/4/VERNAL EMMER/3*MINDUM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Ocotillo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nknown</w:t>
            </w:r>
          </w:p>
        </w:tc>
      </w:tr>
      <w:tr w:rsidR="00FD7E46" w:rsidRPr="00F21953" w:rsidTr="002D21D9">
        <w:trPr>
          <w:trHeight w:val="300"/>
        </w:trPr>
        <w:tc>
          <w:tcPr>
            <w:tcW w:w="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laza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PLENTY/D8291</w:t>
            </w:r>
          </w:p>
        </w:tc>
      </w:tr>
      <w:tr w:rsidR="00FD7E46" w:rsidRPr="00F21953" w:rsidTr="002D21D9">
        <w:trPr>
          <w:trHeight w:val="320"/>
        </w:trPr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estbred88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U.S.</w:t>
            </w:r>
          </w:p>
        </w:tc>
        <w:tc>
          <w:tcPr>
            <w:tcW w:w="36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D7E46" w:rsidRPr="00F21953" w:rsidRDefault="00FD7E46" w:rsidP="00524BF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1953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US"/>
              </w:rPr>
              <w:t>WARD/WLS//CNDO/WCA///MEXI/WB1000</w:t>
            </w:r>
          </w:p>
        </w:tc>
      </w:tr>
    </w:tbl>
    <w:p w:rsidR="00FD7E46" w:rsidRPr="00F21953" w:rsidRDefault="00FD7E46" w:rsidP="00FD7E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D7E46" w:rsidRPr="00F21953" w:rsidRDefault="00FD7E46" w:rsidP="00FD7E46">
      <w:pPr>
        <w:rPr>
          <w:rFonts w:ascii="Times New Roman" w:hAnsi="Times New Roman" w:cs="Times New Roman"/>
          <w:sz w:val="20"/>
          <w:szCs w:val="20"/>
        </w:rPr>
      </w:pPr>
    </w:p>
    <w:p w:rsidR="00FD7E46" w:rsidRPr="00F21953" w:rsidRDefault="00FD7E46" w:rsidP="00FD7E46">
      <w:pPr>
        <w:rPr>
          <w:rFonts w:ascii="Times New Roman" w:hAnsi="Times New Roman" w:cs="Times New Roman"/>
          <w:sz w:val="20"/>
          <w:szCs w:val="20"/>
        </w:rPr>
      </w:pPr>
    </w:p>
    <w:p w:rsidR="00FD7E46" w:rsidRPr="00F21953" w:rsidRDefault="00FD7E46" w:rsidP="00FD7E46">
      <w:pPr>
        <w:rPr>
          <w:rFonts w:ascii="Times New Roman" w:hAnsi="Times New Roman" w:cs="Times New Roman"/>
          <w:sz w:val="20"/>
          <w:szCs w:val="20"/>
        </w:rPr>
      </w:pPr>
    </w:p>
    <w:p w:rsidR="0052636E" w:rsidRDefault="00E765E4"/>
    <w:sectPr w:rsidR="005263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E46"/>
    <w:rsid w:val="002D21D9"/>
    <w:rsid w:val="005E5F54"/>
    <w:rsid w:val="006A62DE"/>
    <w:rsid w:val="00995C60"/>
    <w:rsid w:val="00E765E4"/>
    <w:rsid w:val="00FD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C0079-FFF4-4434-8841-270A08533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7E46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E46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E46"/>
    <w:rPr>
      <w:rFonts w:ascii="Times New Roman" w:eastAsiaTheme="majorEastAsia" w:hAnsi="Times New Roman" w:cstheme="majorBidi"/>
      <w:b/>
      <w:sz w:val="20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W.</dc:creator>
  <cp:keywords/>
  <dc:description/>
  <cp:lastModifiedBy>Administrator</cp:lastModifiedBy>
  <cp:revision>4</cp:revision>
  <dcterms:created xsi:type="dcterms:W3CDTF">2018-05-03T14:56:00Z</dcterms:created>
  <dcterms:modified xsi:type="dcterms:W3CDTF">2018-06-02T03:16:00Z</dcterms:modified>
</cp:coreProperties>
</file>